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29" w:type="dxa"/>
        <w:tblInd w:w="95" w:type="dxa"/>
        <w:tblLook w:val="04A0" w:firstRow="1" w:lastRow="0" w:firstColumn="1" w:lastColumn="0" w:noHBand="0" w:noVBand="1"/>
      </w:tblPr>
      <w:tblGrid>
        <w:gridCol w:w="1925"/>
        <w:gridCol w:w="1101"/>
        <w:gridCol w:w="834"/>
        <w:gridCol w:w="871"/>
        <w:gridCol w:w="962"/>
        <w:gridCol w:w="936"/>
      </w:tblGrid>
      <w:tr w:rsidR="00B6666B" w:rsidRPr="00E22AC1" w14:paraId="0D07F1F6" w14:textId="77777777" w:rsidTr="00B6666B">
        <w:trPr>
          <w:trHeight w:val="306"/>
        </w:trPr>
        <w:tc>
          <w:tcPr>
            <w:tcW w:w="66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8C1" w14:textId="77777777" w:rsidR="00B6666B" w:rsidRPr="00E22AC1" w:rsidRDefault="008E2DED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3</w:t>
            </w:r>
            <w:bookmarkStart w:id="0" w:name="_GoBack"/>
            <w:bookmarkEnd w:id="0"/>
            <w:r w:rsidR="00B6666B"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Summary of sequenced OTUs at each taxonomic level</w:t>
            </w:r>
          </w:p>
        </w:tc>
      </w:tr>
      <w:tr w:rsidR="00B6666B" w:rsidRPr="00E22AC1" w14:paraId="306FE8C3" w14:textId="77777777" w:rsidTr="000E777E">
        <w:trPr>
          <w:trHeight w:val="306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28C9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642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782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4E6C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67EB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E63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</w:tr>
      <w:tr w:rsidR="00B6666B" w:rsidRPr="00E22AC1" w14:paraId="6CE17F0D" w14:textId="77777777" w:rsidTr="000E777E">
        <w:trPr>
          <w:trHeight w:val="306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0CA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ifi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7F3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BEC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964F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BEB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A56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2</w:t>
            </w:r>
          </w:p>
        </w:tc>
      </w:tr>
      <w:tr w:rsidR="00B6666B" w:rsidRPr="00E22AC1" w14:paraId="7C9D78D6" w14:textId="77777777" w:rsidTr="000E777E">
        <w:trPr>
          <w:trHeight w:val="306"/>
        </w:trPr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1434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9BE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979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C92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6B2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A92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</w:tr>
      <w:tr w:rsidR="00B6666B" w:rsidRPr="00E22AC1" w14:paraId="79F5CF20" w14:textId="77777777" w:rsidTr="000E777E">
        <w:trPr>
          <w:trHeight w:val="306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939E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Sequence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F821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.82 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3DAC4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.41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C3D56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8.77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E58F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53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86634" w14:textId="77777777" w:rsidR="00B6666B" w:rsidRPr="00E22AC1" w:rsidRDefault="00B6666B" w:rsidP="000E7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2A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.59 </w:t>
            </w:r>
          </w:p>
        </w:tc>
      </w:tr>
    </w:tbl>
    <w:p w14:paraId="6617F097" w14:textId="77777777" w:rsidR="006355F0" w:rsidRDefault="006355F0"/>
    <w:sectPr w:rsidR="006355F0" w:rsidSect="00635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6666B"/>
    <w:rsid w:val="006355F0"/>
    <w:rsid w:val="008E2DED"/>
    <w:rsid w:val="00B6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BA6D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1E52BA1F-3AAA-4F9D-9448-0DE4BE748610}"/>
</file>

<file path=customXml/itemProps2.xml><?xml version="1.0" encoding="utf-8"?>
<ds:datastoreItem xmlns:ds="http://schemas.openxmlformats.org/officeDocument/2006/customXml" ds:itemID="{60057498-1027-4172-A7D9-1DBA2C09F14C}"/>
</file>

<file path=customXml/itemProps3.xml><?xml version="1.0" encoding="utf-8"?>
<ds:datastoreItem xmlns:ds="http://schemas.openxmlformats.org/officeDocument/2006/customXml" ds:itemID="{D9285053-4AB3-49C7-849C-BF3790C065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Macintosh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push</dc:creator>
  <cp:lastModifiedBy>Ehsan Khafipour</cp:lastModifiedBy>
  <cp:revision>2</cp:revision>
  <dcterms:created xsi:type="dcterms:W3CDTF">2016-03-31T04:23:00Z</dcterms:created>
  <dcterms:modified xsi:type="dcterms:W3CDTF">2016-07-11T23:45:00Z</dcterms:modified>
</cp:coreProperties>
</file>